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E319" w14:textId="440ADA6C" w:rsidR="009C08D7" w:rsidRDefault="00865E10" w:rsidP="00BF4839">
      <w:pPr>
        <w:rPr>
          <w:rFonts w:ascii="Times New Roman" w:hAnsi="Times New Roman" w:cs="Times New Roman"/>
        </w:rPr>
      </w:pPr>
      <w:r w:rsidRPr="00951472">
        <w:rPr>
          <w:rFonts w:ascii="Times New Roman" w:hAnsi="Times New Roman" w:cs="Times New Roman"/>
          <w:b/>
          <w:bCs/>
        </w:rPr>
        <w:t>Table</w:t>
      </w:r>
      <w:r w:rsidR="00421400" w:rsidRPr="00951472">
        <w:rPr>
          <w:rFonts w:ascii="Times New Roman" w:hAnsi="Times New Roman" w:cs="Times New Roman"/>
          <w:b/>
          <w:bCs/>
        </w:rPr>
        <w:t xml:space="preserve"> S1.</w:t>
      </w:r>
      <w:r>
        <w:rPr>
          <w:rFonts w:ascii="Times New Roman" w:hAnsi="Times New Roman" w:cs="Times New Roman"/>
        </w:rPr>
        <w:t xml:space="preserve"> </w:t>
      </w:r>
      <w:r w:rsidR="00F732E7">
        <w:rPr>
          <w:rFonts w:ascii="Times New Roman" w:hAnsi="Times New Roman" w:cs="Times New Roman"/>
        </w:rPr>
        <w:t xml:space="preserve">GAM predicted means for relevant variables </w:t>
      </w:r>
    </w:p>
    <w:tbl>
      <w:tblPr>
        <w:tblStyle w:val="TableGrid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1045"/>
        <w:gridCol w:w="989"/>
        <w:gridCol w:w="1114"/>
        <w:gridCol w:w="989"/>
        <w:gridCol w:w="1114"/>
        <w:gridCol w:w="1679"/>
        <w:gridCol w:w="1395"/>
        <w:gridCol w:w="1439"/>
      </w:tblGrid>
      <w:tr w:rsidR="007B3DF6" w14:paraId="69D14E90" w14:textId="77777777" w:rsidTr="00A4473B">
        <w:trPr>
          <w:trHeight w:val="1511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C1A2" w14:textId="4A2877A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Age (Y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A4E19" w14:textId="0D82CB7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304A6" w14:textId="6DC52604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Height (m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3FFA" w14:textId="3F505CB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BMI (kg/m2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3455" w14:textId="0901BCA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TCBF (mL/s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8AE7" w14:textId="22AF739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Brain Volume (mL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A9AA7" w14:textId="3FF32E2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Brain Perfusion (mL/min/100 mL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BF799" w14:textId="6F3F032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Ascending Aortic output (</w:t>
            </w:r>
            <w:proofErr w:type="spellStart"/>
            <w:r w:rsidRPr="00BF4839">
              <w:rPr>
                <w:rFonts w:ascii="Times New Roman" w:hAnsi="Times New Roman" w:cs="Times New Roman"/>
                <w:color w:val="000000"/>
              </w:rPr>
              <w:t>AAo</w:t>
            </w:r>
            <w:proofErr w:type="spellEnd"/>
            <w:r w:rsidRPr="00BF4839">
              <w:rPr>
                <w:rFonts w:ascii="Times New Roman" w:hAnsi="Times New Roman" w:cs="Times New Roman"/>
                <w:color w:val="000000"/>
              </w:rPr>
              <w:t>, mL/s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67708" w14:textId="5F69FA9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TCBF/</w:t>
            </w:r>
            <w:proofErr w:type="spellStart"/>
            <w:r w:rsidRPr="00BF4839">
              <w:rPr>
                <w:rFonts w:ascii="Times New Roman" w:hAnsi="Times New Roman" w:cs="Times New Roman"/>
                <w:color w:val="000000"/>
              </w:rPr>
              <w:t>Aao</w:t>
            </w:r>
            <w:proofErr w:type="spellEnd"/>
          </w:p>
        </w:tc>
      </w:tr>
      <w:tr w:rsidR="007B3DF6" w14:paraId="7C3CA8BB" w14:textId="77777777" w:rsidTr="00A4473B">
        <w:trPr>
          <w:trHeight w:val="398"/>
        </w:trPr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DBFD04B" w14:textId="7FBE5414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62A688E3" w14:textId="43AC877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9DE5CC9" w14:textId="4CD4BD6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29A4936" w14:textId="18734A4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3F76D52" w14:textId="19F627B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62987F4" w14:textId="135D823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27.3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42517914" w14:textId="0559A52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1.1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A9EBB26" w14:textId="5B21272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467E7433" w14:textId="21E7CB2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B3DF6" w14:paraId="5E40D39E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3E2216D4" w14:textId="546A462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5" w:type="dxa"/>
            <w:vAlign w:val="center"/>
          </w:tcPr>
          <w:p w14:paraId="3CD29776" w14:textId="0C131B7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89" w:type="dxa"/>
            <w:vAlign w:val="center"/>
          </w:tcPr>
          <w:p w14:paraId="7609588A" w14:textId="54118C6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14" w:type="dxa"/>
            <w:vAlign w:val="center"/>
          </w:tcPr>
          <w:p w14:paraId="5F969BB2" w14:textId="4043518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989" w:type="dxa"/>
            <w:vAlign w:val="center"/>
          </w:tcPr>
          <w:p w14:paraId="2FDFD55B" w14:textId="719AD41F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114" w:type="dxa"/>
            <w:vAlign w:val="center"/>
          </w:tcPr>
          <w:p w14:paraId="3908C7CB" w14:textId="5BC898A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90.1</w:t>
            </w:r>
          </w:p>
        </w:tc>
        <w:tc>
          <w:tcPr>
            <w:tcW w:w="1679" w:type="dxa"/>
            <w:vAlign w:val="center"/>
          </w:tcPr>
          <w:p w14:paraId="20E59861" w14:textId="399628F2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2.7</w:t>
            </w:r>
          </w:p>
        </w:tc>
        <w:tc>
          <w:tcPr>
            <w:tcW w:w="1395" w:type="dxa"/>
            <w:vAlign w:val="center"/>
          </w:tcPr>
          <w:p w14:paraId="23138EB7" w14:textId="50ADAEA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439" w:type="dxa"/>
            <w:vAlign w:val="center"/>
          </w:tcPr>
          <w:p w14:paraId="4056D547" w14:textId="3212BF6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B3DF6" w14:paraId="499CAD82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78033188" w14:textId="1445676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5" w:type="dxa"/>
            <w:vAlign w:val="center"/>
          </w:tcPr>
          <w:p w14:paraId="2D902625" w14:textId="459C888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989" w:type="dxa"/>
            <w:vAlign w:val="center"/>
          </w:tcPr>
          <w:p w14:paraId="0E14171C" w14:textId="212D652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14" w:type="dxa"/>
            <w:vAlign w:val="center"/>
          </w:tcPr>
          <w:p w14:paraId="33C75375" w14:textId="658F3E8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989" w:type="dxa"/>
            <w:vAlign w:val="center"/>
          </w:tcPr>
          <w:p w14:paraId="00D97185" w14:textId="435F5A7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114" w:type="dxa"/>
            <w:vAlign w:val="center"/>
          </w:tcPr>
          <w:p w14:paraId="30E4AFC4" w14:textId="3C1EB71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946.3</w:t>
            </w:r>
          </w:p>
        </w:tc>
        <w:tc>
          <w:tcPr>
            <w:tcW w:w="1679" w:type="dxa"/>
            <w:vAlign w:val="center"/>
          </w:tcPr>
          <w:p w14:paraId="5037D1BD" w14:textId="0162ACC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31.7</w:t>
            </w:r>
          </w:p>
        </w:tc>
        <w:tc>
          <w:tcPr>
            <w:tcW w:w="1395" w:type="dxa"/>
            <w:vAlign w:val="center"/>
          </w:tcPr>
          <w:p w14:paraId="08761558" w14:textId="4189E87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1439" w:type="dxa"/>
            <w:vAlign w:val="center"/>
          </w:tcPr>
          <w:p w14:paraId="351D8C50" w14:textId="62A8D9B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B3DF6" w14:paraId="22BD3858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1AB922E7" w14:textId="02B5A37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5" w:type="dxa"/>
            <w:vAlign w:val="center"/>
          </w:tcPr>
          <w:p w14:paraId="4B7CC71E" w14:textId="0D4CDF7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89" w:type="dxa"/>
            <w:vAlign w:val="center"/>
          </w:tcPr>
          <w:p w14:paraId="0CEFA384" w14:textId="59261D9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4" w:type="dxa"/>
            <w:vAlign w:val="center"/>
          </w:tcPr>
          <w:p w14:paraId="6060BBB8" w14:textId="264A2BA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989" w:type="dxa"/>
            <w:vAlign w:val="center"/>
          </w:tcPr>
          <w:p w14:paraId="7A0E6798" w14:textId="0678546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114" w:type="dxa"/>
            <w:vAlign w:val="center"/>
          </w:tcPr>
          <w:p w14:paraId="15A925B0" w14:textId="514A742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008.2</w:t>
            </w:r>
          </w:p>
        </w:tc>
        <w:tc>
          <w:tcPr>
            <w:tcW w:w="1679" w:type="dxa"/>
            <w:vAlign w:val="center"/>
          </w:tcPr>
          <w:p w14:paraId="151780F8" w14:textId="3057686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36.5</w:t>
            </w:r>
          </w:p>
        </w:tc>
        <w:tc>
          <w:tcPr>
            <w:tcW w:w="1395" w:type="dxa"/>
            <w:vAlign w:val="center"/>
          </w:tcPr>
          <w:p w14:paraId="41BB6E21" w14:textId="244D9FB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1439" w:type="dxa"/>
            <w:vAlign w:val="center"/>
          </w:tcPr>
          <w:p w14:paraId="4E7CBF21" w14:textId="50F44CC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B3DF6" w14:paraId="0CD46976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50275C43" w14:textId="473325D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45" w:type="dxa"/>
            <w:vAlign w:val="center"/>
          </w:tcPr>
          <w:p w14:paraId="110B5D72" w14:textId="103FB35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989" w:type="dxa"/>
            <w:vAlign w:val="center"/>
          </w:tcPr>
          <w:p w14:paraId="7C0C8F7D" w14:textId="76D03C0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14" w:type="dxa"/>
            <w:vAlign w:val="center"/>
          </w:tcPr>
          <w:p w14:paraId="08E9ADA4" w14:textId="2D9C3C4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989" w:type="dxa"/>
            <w:vAlign w:val="center"/>
          </w:tcPr>
          <w:p w14:paraId="07B7308B" w14:textId="5DC03D6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1114" w:type="dxa"/>
            <w:vAlign w:val="center"/>
          </w:tcPr>
          <w:p w14:paraId="19CDEE4F" w14:textId="32FFEC8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072.1</w:t>
            </w:r>
          </w:p>
        </w:tc>
        <w:tc>
          <w:tcPr>
            <w:tcW w:w="1679" w:type="dxa"/>
            <w:vAlign w:val="center"/>
          </w:tcPr>
          <w:p w14:paraId="0C3C0DD1" w14:textId="1F21267F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36.2</w:t>
            </w:r>
          </w:p>
        </w:tc>
        <w:tc>
          <w:tcPr>
            <w:tcW w:w="1395" w:type="dxa"/>
            <w:vAlign w:val="center"/>
          </w:tcPr>
          <w:p w14:paraId="76EAB87B" w14:textId="55CEA5D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439" w:type="dxa"/>
            <w:vAlign w:val="center"/>
          </w:tcPr>
          <w:p w14:paraId="25B4314F" w14:textId="73BDCCF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B3DF6" w14:paraId="792398CA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4BDE8B77" w14:textId="536C72E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45" w:type="dxa"/>
            <w:vAlign w:val="center"/>
          </w:tcPr>
          <w:p w14:paraId="33992587" w14:textId="0281B043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989" w:type="dxa"/>
            <w:vAlign w:val="center"/>
          </w:tcPr>
          <w:p w14:paraId="154188F5" w14:textId="4453BCB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14" w:type="dxa"/>
            <w:vAlign w:val="center"/>
          </w:tcPr>
          <w:p w14:paraId="0E2FDB79" w14:textId="5B7C02D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989" w:type="dxa"/>
            <w:vAlign w:val="center"/>
          </w:tcPr>
          <w:p w14:paraId="5D037AD6" w14:textId="3F86BA3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114" w:type="dxa"/>
            <w:vAlign w:val="center"/>
          </w:tcPr>
          <w:p w14:paraId="698C4153" w14:textId="2EA2B95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31</w:t>
            </w:r>
          </w:p>
        </w:tc>
        <w:tc>
          <w:tcPr>
            <w:tcW w:w="1679" w:type="dxa"/>
            <w:vAlign w:val="center"/>
          </w:tcPr>
          <w:p w14:paraId="44B30856" w14:textId="33ACB43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395" w:type="dxa"/>
            <w:vAlign w:val="center"/>
          </w:tcPr>
          <w:p w14:paraId="23539666" w14:textId="03898C2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59.2</w:t>
            </w:r>
          </w:p>
        </w:tc>
        <w:tc>
          <w:tcPr>
            <w:tcW w:w="1439" w:type="dxa"/>
            <w:vAlign w:val="center"/>
          </w:tcPr>
          <w:p w14:paraId="58BD81A6" w14:textId="4ED176A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B3DF6" w14:paraId="691A2A90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65A97544" w14:textId="54C2968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45" w:type="dxa"/>
            <w:vAlign w:val="center"/>
          </w:tcPr>
          <w:p w14:paraId="3104A385" w14:textId="48157E0D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89" w:type="dxa"/>
            <w:vAlign w:val="center"/>
          </w:tcPr>
          <w:p w14:paraId="1A01FBC9" w14:textId="7B919DB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14" w:type="dxa"/>
            <w:vAlign w:val="center"/>
          </w:tcPr>
          <w:p w14:paraId="59251906" w14:textId="1C5CBCB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989" w:type="dxa"/>
            <w:vAlign w:val="center"/>
          </w:tcPr>
          <w:p w14:paraId="7F3DCE32" w14:textId="2CC091B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114" w:type="dxa"/>
            <w:vAlign w:val="center"/>
          </w:tcPr>
          <w:p w14:paraId="011C5E43" w14:textId="72A3267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80.2</w:t>
            </w:r>
          </w:p>
        </w:tc>
        <w:tc>
          <w:tcPr>
            <w:tcW w:w="1679" w:type="dxa"/>
            <w:vAlign w:val="center"/>
          </w:tcPr>
          <w:p w14:paraId="3858DAD3" w14:textId="7808AA2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395" w:type="dxa"/>
            <w:vAlign w:val="center"/>
          </w:tcPr>
          <w:p w14:paraId="43CFAA1E" w14:textId="7F73A5A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1439" w:type="dxa"/>
            <w:vAlign w:val="center"/>
          </w:tcPr>
          <w:p w14:paraId="10BE218F" w14:textId="12A6E6A4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B3DF6" w14:paraId="0D718F8B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2BDFB852" w14:textId="27EAD58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45" w:type="dxa"/>
            <w:vAlign w:val="center"/>
          </w:tcPr>
          <w:p w14:paraId="40AEEBBE" w14:textId="770D8AF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989" w:type="dxa"/>
            <w:vAlign w:val="center"/>
          </w:tcPr>
          <w:p w14:paraId="1196BC95" w14:textId="5D99A63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14" w:type="dxa"/>
            <w:vAlign w:val="center"/>
          </w:tcPr>
          <w:p w14:paraId="5ECD4A76" w14:textId="6A8A362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989" w:type="dxa"/>
            <w:vAlign w:val="center"/>
          </w:tcPr>
          <w:p w14:paraId="04AE82C3" w14:textId="534CCD36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114" w:type="dxa"/>
            <w:vAlign w:val="center"/>
          </w:tcPr>
          <w:p w14:paraId="35DB29EA" w14:textId="4469764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18.2</w:t>
            </w:r>
          </w:p>
        </w:tc>
        <w:tc>
          <w:tcPr>
            <w:tcW w:w="1679" w:type="dxa"/>
            <w:vAlign w:val="center"/>
          </w:tcPr>
          <w:p w14:paraId="33E3BCE4" w14:textId="1CEC07BF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03.3</w:t>
            </w:r>
          </w:p>
        </w:tc>
        <w:tc>
          <w:tcPr>
            <w:tcW w:w="1395" w:type="dxa"/>
            <w:vAlign w:val="center"/>
          </w:tcPr>
          <w:p w14:paraId="42D24A39" w14:textId="25F1DE7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1439" w:type="dxa"/>
            <w:vAlign w:val="center"/>
          </w:tcPr>
          <w:p w14:paraId="18764CEB" w14:textId="4AF037E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B3DF6" w14:paraId="164FE98E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589C7580" w14:textId="7C9E3784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45" w:type="dxa"/>
            <w:vAlign w:val="center"/>
          </w:tcPr>
          <w:p w14:paraId="05549D93" w14:textId="5CC4BA8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989" w:type="dxa"/>
            <w:vAlign w:val="center"/>
          </w:tcPr>
          <w:p w14:paraId="1A2DBD5D" w14:textId="02351614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14" w:type="dxa"/>
            <w:vAlign w:val="center"/>
          </w:tcPr>
          <w:p w14:paraId="67C64BA9" w14:textId="499CBDD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989" w:type="dxa"/>
            <w:vAlign w:val="center"/>
          </w:tcPr>
          <w:p w14:paraId="3D51790C" w14:textId="1D2C441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114" w:type="dxa"/>
            <w:vAlign w:val="center"/>
          </w:tcPr>
          <w:p w14:paraId="799D955A" w14:textId="463C11E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57.3</w:t>
            </w:r>
          </w:p>
        </w:tc>
        <w:tc>
          <w:tcPr>
            <w:tcW w:w="1679" w:type="dxa"/>
            <w:vAlign w:val="center"/>
          </w:tcPr>
          <w:p w14:paraId="2D778F4A" w14:textId="09886B1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90.7</w:t>
            </w:r>
          </w:p>
        </w:tc>
        <w:tc>
          <w:tcPr>
            <w:tcW w:w="1395" w:type="dxa"/>
            <w:vAlign w:val="center"/>
          </w:tcPr>
          <w:p w14:paraId="5EC0CB72" w14:textId="518141D2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74.1</w:t>
            </w:r>
          </w:p>
        </w:tc>
        <w:tc>
          <w:tcPr>
            <w:tcW w:w="1439" w:type="dxa"/>
            <w:vAlign w:val="center"/>
          </w:tcPr>
          <w:p w14:paraId="2549ABC8" w14:textId="66C707C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B3DF6" w14:paraId="5A408292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12BFB485" w14:textId="7C824C1C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45" w:type="dxa"/>
            <w:vAlign w:val="center"/>
          </w:tcPr>
          <w:p w14:paraId="5F7D142D" w14:textId="2DAEC0D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989" w:type="dxa"/>
            <w:vAlign w:val="center"/>
          </w:tcPr>
          <w:p w14:paraId="5C7BF596" w14:textId="2427C21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14" w:type="dxa"/>
            <w:vAlign w:val="center"/>
          </w:tcPr>
          <w:p w14:paraId="1A896345" w14:textId="244E57C8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989" w:type="dxa"/>
            <w:vAlign w:val="center"/>
          </w:tcPr>
          <w:p w14:paraId="23B21780" w14:textId="6C8A628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114" w:type="dxa"/>
            <w:vAlign w:val="center"/>
          </w:tcPr>
          <w:p w14:paraId="023C3D48" w14:textId="13F3C5B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97.4</w:t>
            </w:r>
          </w:p>
        </w:tc>
        <w:tc>
          <w:tcPr>
            <w:tcW w:w="1679" w:type="dxa"/>
            <w:vAlign w:val="center"/>
          </w:tcPr>
          <w:p w14:paraId="5C0793F9" w14:textId="09F3E48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95" w:type="dxa"/>
            <w:vAlign w:val="center"/>
          </w:tcPr>
          <w:p w14:paraId="29C4A6BB" w14:textId="6C93D97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1439" w:type="dxa"/>
            <w:vAlign w:val="center"/>
          </w:tcPr>
          <w:p w14:paraId="783D144B" w14:textId="7F0AF88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B3DF6" w14:paraId="5719B5E4" w14:textId="77777777" w:rsidTr="00A4473B">
        <w:trPr>
          <w:trHeight w:val="398"/>
        </w:trPr>
        <w:tc>
          <w:tcPr>
            <w:tcW w:w="725" w:type="dxa"/>
            <w:vAlign w:val="center"/>
          </w:tcPr>
          <w:p w14:paraId="77DE08A8" w14:textId="62EC6F5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45" w:type="dxa"/>
            <w:vAlign w:val="center"/>
          </w:tcPr>
          <w:p w14:paraId="1BFF0B45" w14:textId="2377330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46.3</w:t>
            </w:r>
          </w:p>
        </w:tc>
        <w:tc>
          <w:tcPr>
            <w:tcW w:w="989" w:type="dxa"/>
            <w:vAlign w:val="center"/>
          </w:tcPr>
          <w:p w14:paraId="226021D2" w14:textId="2EEE04D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14" w:type="dxa"/>
            <w:vAlign w:val="center"/>
          </w:tcPr>
          <w:p w14:paraId="5CFE4144" w14:textId="7C3B74E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989" w:type="dxa"/>
            <w:vAlign w:val="center"/>
          </w:tcPr>
          <w:p w14:paraId="211AAE96" w14:textId="1000BDDA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114" w:type="dxa"/>
            <w:vAlign w:val="center"/>
          </w:tcPr>
          <w:p w14:paraId="17A88504" w14:textId="0780187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96.6</w:t>
            </w:r>
          </w:p>
        </w:tc>
        <w:tc>
          <w:tcPr>
            <w:tcW w:w="1679" w:type="dxa"/>
            <w:vAlign w:val="center"/>
          </w:tcPr>
          <w:p w14:paraId="370399BC" w14:textId="58370630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  <w:tc>
          <w:tcPr>
            <w:tcW w:w="1395" w:type="dxa"/>
            <w:vAlign w:val="center"/>
          </w:tcPr>
          <w:p w14:paraId="202D8C61" w14:textId="51F5366E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4.1</w:t>
            </w:r>
          </w:p>
        </w:tc>
        <w:tc>
          <w:tcPr>
            <w:tcW w:w="1439" w:type="dxa"/>
            <w:vAlign w:val="center"/>
          </w:tcPr>
          <w:p w14:paraId="0E6F18DE" w14:textId="4735EF61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7B3DF6" w14:paraId="3C654DD7" w14:textId="77777777" w:rsidTr="00A4473B">
        <w:trPr>
          <w:trHeight w:val="398"/>
        </w:trPr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1063E358" w14:textId="7B2D38C5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3154F94" w14:textId="10E7EA4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439ACBD7" w14:textId="2C13AACB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48AC03D" w14:textId="098BF10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79FDA26C" w14:textId="58AA9E1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124D0744" w14:textId="247FBE8F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1230.6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301C8343" w14:textId="53BE447F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5.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50E466B9" w14:textId="4556A017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545A8B0" w14:textId="27487809" w:rsidR="00BF4839" w:rsidRPr="00BF4839" w:rsidRDefault="00BF4839" w:rsidP="009C08D7">
            <w:pPr>
              <w:jc w:val="center"/>
              <w:rPr>
                <w:rFonts w:ascii="Times New Roman" w:hAnsi="Times New Roman" w:cs="Times New Roman"/>
              </w:rPr>
            </w:pPr>
            <w:r w:rsidRPr="00BF483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</w:tbl>
    <w:p w14:paraId="10ADC62E" w14:textId="77777777" w:rsidR="00BF4839" w:rsidRPr="005B0EF5" w:rsidRDefault="00BF4839" w:rsidP="00BF4839">
      <w:pPr>
        <w:rPr>
          <w:rFonts w:ascii="Times New Roman" w:hAnsi="Times New Roman" w:cs="Times New Roman"/>
        </w:rPr>
      </w:pPr>
    </w:p>
    <w:sectPr w:rsidR="00BF4839" w:rsidRPr="005B0EF5" w:rsidSect="002C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6D"/>
    <w:rsid w:val="00010530"/>
    <w:rsid w:val="00043F15"/>
    <w:rsid w:val="00053519"/>
    <w:rsid w:val="00072F03"/>
    <w:rsid w:val="000A4708"/>
    <w:rsid w:val="000F3674"/>
    <w:rsid w:val="00116911"/>
    <w:rsid w:val="00132A88"/>
    <w:rsid w:val="00134BF0"/>
    <w:rsid w:val="00150097"/>
    <w:rsid w:val="00167B21"/>
    <w:rsid w:val="00176A60"/>
    <w:rsid w:val="001857AE"/>
    <w:rsid w:val="001A7FA4"/>
    <w:rsid w:val="002020DF"/>
    <w:rsid w:val="002041BE"/>
    <w:rsid w:val="00206DAA"/>
    <w:rsid w:val="00244C57"/>
    <w:rsid w:val="002609F1"/>
    <w:rsid w:val="00280F50"/>
    <w:rsid w:val="00286E8C"/>
    <w:rsid w:val="00287EB6"/>
    <w:rsid w:val="002B2A05"/>
    <w:rsid w:val="002C3BDD"/>
    <w:rsid w:val="002C5CFE"/>
    <w:rsid w:val="002C66EE"/>
    <w:rsid w:val="002E2519"/>
    <w:rsid w:val="002E4BAB"/>
    <w:rsid w:val="0030148D"/>
    <w:rsid w:val="0030151D"/>
    <w:rsid w:val="00336015"/>
    <w:rsid w:val="003815E4"/>
    <w:rsid w:val="003A6394"/>
    <w:rsid w:val="003A6FAB"/>
    <w:rsid w:val="003B29F9"/>
    <w:rsid w:val="003B7AA6"/>
    <w:rsid w:val="003C3C21"/>
    <w:rsid w:val="0040472D"/>
    <w:rsid w:val="00416094"/>
    <w:rsid w:val="00421400"/>
    <w:rsid w:val="00434636"/>
    <w:rsid w:val="004463D1"/>
    <w:rsid w:val="00465DAC"/>
    <w:rsid w:val="00482D44"/>
    <w:rsid w:val="004A0D80"/>
    <w:rsid w:val="004B31AB"/>
    <w:rsid w:val="004C7371"/>
    <w:rsid w:val="004D4EBD"/>
    <w:rsid w:val="004F6375"/>
    <w:rsid w:val="00510FF9"/>
    <w:rsid w:val="00513BD8"/>
    <w:rsid w:val="00515C8F"/>
    <w:rsid w:val="00520211"/>
    <w:rsid w:val="005202A3"/>
    <w:rsid w:val="0052320A"/>
    <w:rsid w:val="00553A8A"/>
    <w:rsid w:val="00590D55"/>
    <w:rsid w:val="005927D3"/>
    <w:rsid w:val="005B0EF5"/>
    <w:rsid w:val="00605337"/>
    <w:rsid w:val="00614DC8"/>
    <w:rsid w:val="00617EC8"/>
    <w:rsid w:val="006335C7"/>
    <w:rsid w:val="0065489D"/>
    <w:rsid w:val="00657C05"/>
    <w:rsid w:val="006A2050"/>
    <w:rsid w:val="006A5639"/>
    <w:rsid w:val="006B786E"/>
    <w:rsid w:val="006C159A"/>
    <w:rsid w:val="006C4156"/>
    <w:rsid w:val="006C4D30"/>
    <w:rsid w:val="006D00FE"/>
    <w:rsid w:val="00710CF7"/>
    <w:rsid w:val="00712654"/>
    <w:rsid w:val="00730B99"/>
    <w:rsid w:val="00757B6D"/>
    <w:rsid w:val="00760EB8"/>
    <w:rsid w:val="00770643"/>
    <w:rsid w:val="00771C59"/>
    <w:rsid w:val="0079397E"/>
    <w:rsid w:val="007B3C62"/>
    <w:rsid w:val="007B3DF6"/>
    <w:rsid w:val="007B61D0"/>
    <w:rsid w:val="007C3A7B"/>
    <w:rsid w:val="00803203"/>
    <w:rsid w:val="0081129B"/>
    <w:rsid w:val="00814C6C"/>
    <w:rsid w:val="00815750"/>
    <w:rsid w:val="00820E86"/>
    <w:rsid w:val="00826874"/>
    <w:rsid w:val="008315F8"/>
    <w:rsid w:val="00840F9A"/>
    <w:rsid w:val="008606BF"/>
    <w:rsid w:val="00861B89"/>
    <w:rsid w:val="00865E10"/>
    <w:rsid w:val="008A0AF0"/>
    <w:rsid w:val="008B74F3"/>
    <w:rsid w:val="008D3360"/>
    <w:rsid w:val="008E6223"/>
    <w:rsid w:val="008E6ED9"/>
    <w:rsid w:val="00912A18"/>
    <w:rsid w:val="0093177D"/>
    <w:rsid w:val="009365A8"/>
    <w:rsid w:val="00951472"/>
    <w:rsid w:val="00997216"/>
    <w:rsid w:val="009C08D7"/>
    <w:rsid w:val="009D3495"/>
    <w:rsid w:val="009D6422"/>
    <w:rsid w:val="009E2CEE"/>
    <w:rsid w:val="00A4473B"/>
    <w:rsid w:val="00A516F1"/>
    <w:rsid w:val="00A5282E"/>
    <w:rsid w:val="00A7413C"/>
    <w:rsid w:val="00A769F6"/>
    <w:rsid w:val="00A90056"/>
    <w:rsid w:val="00A93CA8"/>
    <w:rsid w:val="00AB0142"/>
    <w:rsid w:val="00AC77B4"/>
    <w:rsid w:val="00AE281A"/>
    <w:rsid w:val="00B57B3B"/>
    <w:rsid w:val="00B703B5"/>
    <w:rsid w:val="00BB030A"/>
    <w:rsid w:val="00BC0980"/>
    <w:rsid w:val="00BC2A75"/>
    <w:rsid w:val="00BD3E08"/>
    <w:rsid w:val="00BE1AFF"/>
    <w:rsid w:val="00BF4839"/>
    <w:rsid w:val="00C02E22"/>
    <w:rsid w:val="00C265A1"/>
    <w:rsid w:val="00C47671"/>
    <w:rsid w:val="00C51442"/>
    <w:rsid w:val="00C9652B"/>
    <w:rsid w:val="00CA2EB8"/>
    <w:rsid w:val="00CF4EEE"/>
    <w:rsid w:val="00D15297"/>
    <w:rsid w:val="00D53E7F"/>
    <w:rsid w:val="00D65E35"/>
    <w:rsid w:val="00D66FBF"/>
    <w:rsid w:val="00D77BA3"/>
    <w:rsid w:val="00DD2EF5"/>
    <w:rsid w:val="00DF16E0"/>
    <w:rsid w:val="00E05E15"/>
    <w:rsid w:val="00E10108"/>
    <w:rsid w:val="00E2103B"/>
    <w:rsid w:val="00E3273E"/>
    <w:rsid w:val="00E36A19"/>
    <w:rsid w:val="00E75795"/>
    <w:rsid w:val="00EB3BCB"/>
    <w:rsid w:val="00EC18CA"/>
    <w:rsid w:val="00ED062A"/>
    <w:rsid w:val="00EE79C7"/>
    <w:rsid w:val="00F171D7"/>
    <w:rsid w:val="00F44B15"/>
    <w:rsid w:val="00F732E7"/>
    <w:rsid w:val="00F943F2"/>
    <w:rsid w:val="00FA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0A610"/>
  <w15:chartTrackingRefBased/>
  <w15:docId w15:val="{7EAB5137-EE7B-1C4B-A7DC-92C0A265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Eli Aronoff</dc:creator>
  <cp:keywords/>
  <dc:description/>
  <cp:lastModifiedBy>Jacob Eli Aronoff</cp:lastModifiedBy>
  <cp:revision>12</cp:revision>
  <dcterms:created xsi:type="dcterms:W3CDTF">2021-12-29T20:36:00Z</dcterms:created>
  <dcterms:modified xsi:type="dcterms:W3CDTF">2022-01-23T17:00:00Z</dcterms:modified>
</cp:coreProperties>
</file>